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63"/>
        <w:tblW w:w="8452" w:type="dxa"/>
        <w:tblLook w:val="04A0" w:firstRow="1" w:lastRow="0" w:firstColumn="1" w:lastColumn="0" w:noHBand="0" w:noVBand="1"/>
      </w:tblPr>
      <w:tblGrid>
        <w:gridCol w:w="1895"/>
        <w:gridCol w:w="1225"/>
        <w:gridCol w:w="1333"/>
        <w:gridCol w:w="1333"/>
        <w:gridCol w:w="1220"/>
        <w:gridCol w:w="1446"/>
      </w:tblGrid>
      <w:tr w:rsidR="00F366AF" w:rsidRPr="00F366AF" w14:paraId="0B0EE7EA" w14:textId="77777777" w:rsidTr="00995C05">
        <w:trPr>
          <w:trHeight w:val="751"/>
        </w:trPr>
        <w:tc>
          <w:tcPr>
            <w:tcW w:w="845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855B5E" w14:textId="46A6A32A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5C05" w:rsidRPr="00F366AF" w14:paraId="0F6D520C" w14:textId="77777777" w:rsidTr="00304883">
        <w:trPr>
          <w:trHeight w:val="751"/>
        </w:trPr>
        <w:tc>
          <w:tcPr>
            <w:tcW w:w="18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A96A" w14:textId="636D5CFC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ipid parameter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72432" w14:textId="06A9E3C6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emitters</w:t>
            </w:r>
          </w:p>
        </w:tc>
        <w:tc>
          <w:tcPr>
            <w:tcW w:w="25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46017" w14:textId="08C65035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mitters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72899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p-value for Fisher's Z test</w:t>
            </w:r>
          </w:p>
        </w:tc>
      </w:tr>
      <w:tr w:rsidR="00995C05" w:rsidRPr="00F366AF" w14:paraId="220121DF" w14:textId="77777777" w:rsidTr="00304883">
        <w:trPr>
          <w:trHeight w:val="710"/>
        </w:trPr>
        <w:tc>
          <w:tcPr>
            <w:tcW w:w="18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14F61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F1ED9" w14:textId="5DF5E214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lation wi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F1FCF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N pair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40BC8" w14:textId="2C54D548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 xml:space="preserve">Correlation with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-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4F1B8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N pairs</w:t>
            </w:r>
          </w:p>
        </w:tc>
        <w:tc>
          <w:tcPr>
            <w:tcW w:w="14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9E634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5C05" w:rsidRPr="00F366AF" w14:paraId="5DB66040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D3EB5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5F4C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3D3A2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AC6B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5520D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973A6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995C05" w:rsidRPr="00F366AF" w14:paraId="2361A733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752E3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ADED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4204F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4DEA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1F45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7310E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995C05" w:rsidRPr="00F366AF" w14:paraId="0CB0978F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82372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B709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C063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9A5C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9BA21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63D7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995C05" w:rsidRPr="00F366AF" w14:paraId="6E66DE17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0B8F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TC/HD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5926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BC55F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9AB1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E2F39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7D04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995C05" w:rsidRPr="00F366AF" w14:paraId="6FC0F7E4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2F7D0" w14:textId="235ED962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D04A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65BF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396F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C4A7E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27E37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995C05" w:rsidRPr="00F366AF" w14:paraId="34EA652B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2E5F4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B2DB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66701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7D7D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CDC01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10A07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995C05" w:rsidRPr="00F366AF" w14:paraId="257C2197" w14:textId="77777777" w:rsidTr="00304883">
        <w:trPr>
          <w:trHeight w:val="301"/>
        </w:trPr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7E60F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TG/HDL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1933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3638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1AD46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159B4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B3138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995C05" w:rsidRPr="00F366AF" w14:paraId="7E5F9144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15514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Factor1: TC*LD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B51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4D82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E466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AF88B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DBE05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995C05" w:rsidRPr="00F366AF" w14:paraId="3CD12F07" w14:textId="77777777" w:rsidTr="00304883">
        <w:trPr>
          <w:trHeight w:val="301"/>
        </w:trPr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4DA89" w14:textId="77777777" w:rsidR="00F366AF" w:rsidRPr="00F366AF" w:rsidRDefault="00F366AF" w:rsidP="00995C0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Factor2: HDL*T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084EC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832B2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D8BCA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895E7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BBC3C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AF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995C05" w:rsidRPr="00F366AF" w14:paraId="5EE61316" w14:textId="77777777" w:rsidTr="00304883">
        <w:trPr>
          <w:trHeight w:val="293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5468" w14:textId="77777777" w:rsidR="00995C05" w:rsidRDefault="00995C05" w:rsidP="00995C05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4005E23B" w14:textId="77777777" w:rsidR="00F366AF" w:rsidRPr="00F366AF" w:rsidRDefault="00F366AF" w:rsidP="00995C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E3C" w14:textId="77777777" w:rsidR="00F366AF" w:rsidRPr="00F366AF" w:rsidRDefault="00F366AF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49A" w14:textId="77777777" w:rsidR="00F366AF" w:rsidRPr="00F366AF" w:rsidRDefault="00F366AF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DBDB" w14:textId="77777777" w:rsidR="00F366AF" w:rsidRPr="00F366AF" w:rsidRDefault="00F366AF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0AF" w14:textId="77777777" w:rsidR="00F366AF" w:rsidRPr="00F366AF" w:rsidRDefault="00F366AF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31E0" w14:textId="77777777" w:rsidR="00F366AF" w:rsidRDefault="00F366AF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FBDB3" w14:textId="77777777" w:rsidR="00995C05" w:rsidRDefault="00995C05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350AA5" w14:textId="353D3DFC" w:rsidR="00995C05" w:rsidRPr="00F366AF" w:rsidRDefault="00995C05" w:rsidP="00995C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E3B341" w14:textId="4C54FEBA" w:rsidR="009B34A7" w:rsidRPr="00995C05" w:rsidRDefault="0030488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BD0A45" wp14:editId="6C95C448">
                <wp:simplePos x="0" y="0"/>
                <wp:positionH relativeFrom="column">
                  <wp:posOffset>-9526</wp:posOffset>
                </wp:positionH>
                <wp:positionV relativeFrom="paragraph">
                  <wp:posOffset>3748088</wp:posOffset>
                </wp:positionV>
                <wp:extent cx="5376863" cy="376237"/>
                <wp:effectExtent l="0" t="0" r="14605" b="241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6863" cy="3762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9BE64C" w14:textId="77777777" w:rsidR="00304883" w:rsidRDefault="00304883" w:rsidP="00304883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C = total cholesterol; TG = triglycerides; HDL= high-density lipoprotein cholesterol; LDL=</w:t>
                            </w:r>
                            <w:r w:rsidRPr="00BA3C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w-density lipoprotein cholesterol </w:t>
                            </w:r>
                          </w:p>
                          <w:p w14:paraId="6CDEE0E0" w14:textId="77777777" w:rsidR="00304883" w:rsidRDefault="00304883" w:rsidP="00304883">
                            <w:pPr>
                              <w:spacing w:after="160" w:line="259" w:lineRule="auto"/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</w:p>
                          <w:p w14:paraId="516478D1" w14:textId="77777777" w:rsidR="00304883" w:rsidRDefault="0030488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BD0A4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75pt;margin-top:295.15pt;width:423.4pt;height:2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" fillcolor="white [3201]" strokeweight=".5pt">
                <v:textbox>
                  <w:txbxContent>
                    <w:p w14:paraId="799BE64C" w14:textId="77777777" w:rsidR="00304883" w:rsidRDefault="00304883" w:rsidP="00304883"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C = total cholesterol; TG = triglycerides; HDL= high-density lipoprotein cholesterol; LDL=</w:t>
                      </w:r>
                      <w:r w:rsidRPr="00BA3C2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w-density lipoprotein cholesterol </w:t>
                      </w:r>
                    </w:p>
                    <w:p w14:paraId="6CDEE0E0" w14:textId="77777777" w:rsidR="00304883" w:rsidRDefault="00304883" w:rsidP="00304883">
                      <w:pPr>
                        <w:spacing w:after="160" w:line="259" w:lineRule="auto"/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</w:rPr>
                      </w:pPr>
                    </w:p>
                    <w:p w14:paraId="516478D1" w14:textId="77777777" w:rsidR="00304883" w:rsidRDefault="00304883"/>
                  </w:txbxContent>
                </v:textbox>
              </v:shape>
            </w:pict>
          </mc:Fallback>
        </mc:AlternateContent>
      </w:r>
      <w:r w:rsidR="00995C05" w:rsidRPr="00995C05">
        <w:rPr>
          <w:rFonts w:ascii="Arial" w:hAnsi="Arial" w:cs="Arial"/>
          <w:sz w:val="24"/>
          <w:szCs w:val="24"/>
        </w:rPr>
        <w:t xml:space="preserve">Supplementary Table 1: </w:t>
      </w:r>
      <w:r w:rsidR="00995C05" w:rsidRPr="00995C05">
        <w:rPr>
          <w:rFonts w:ascii="Arial" w:hAnsi="Arial" w:cs="Arial"/>
          <w:color w:val="000000"/>
          <w:sz w:val="24"/>
          <w:szCs w:val="24"/>
        </w:rPr>
        <w:t xml:space="preserve">A </w:t>
      </w:r>
      <w:r w:rsidR="00995C05" w:rsidRPr="00F366AF">
        <w:rPr>
          <w:rFonts w:ascii="Arial" w:hAnsi="Arial" w:cs="Arial"/>
          <w:color w:val="000000"/>
          <w:sz w:val="24"/>
          <w:szCs w:val="24"/>
        </w:rPr>
        <w:t>Compar</w:t>
      </w:r>
      <w:r w:rsidR="00995C05" w:rsidRPr="00995C05">
        <w:rPr>
          <w:rFonts w:ascii="Arial" w:hAnsi="Arial" w:cs="Arial"/>
          <w:color w:val="000000"/>
          <w:sz w:val="24"/>
          <w:szCs w:val="24"/>
        </w:rPr>
        <w:t>ison of the relationships between unstimulated serum</w:t>
      </w:r>
      <w:r w:rsidR="00995C05" w:rsidRPr="00F366AF">
        <w:rPr>
          <w:rFonts w:ascii="Arial" w:hAnsi="Arial" w:cs="Arial"/>
          <w:color w:val="000000"/>
          <w:sz w:val="24"/>
          <w:szCs w:val="24"/>
        </w:rPr>
        <w:t xml:space="preserve"> C</w:t>
      </w:r>
      <w:r w:rsidR="00995C05" w:rsidRPr="00995C05">
        <w:rPr>
          <w:rFonts w:ascii="Arial" w:hAnsi="Arial" w:cs="Arial"/>
          <w:color w:val="000000"/>
          <w:sz w:val="24"/>
          <w:szCs w:val="24"/>
        </w:rPr>
        <w:t>-</w:t>
      </w:r>
      <w:r w:rsidR="00995C05" w:rsidRPr="00F366AF">
        <w:rPr>
          <w:rFonts w:ascii="Arial" w:hAnsi="Arial" w:cs="Arial"/>
          <w:color w:val="000000"/>
          <w:sz w:val="24"/>
          <w:szCs w:val="24"/>
        </w:rPr>
        <w:t>peptide and Lipid Parame</w:t>
      </w:r>
      <w:r w:rsidR="00995C05" w:rsidRPr="00995C05">
        <w:rPr>
          <w:rFonts w:ascii="Arial" w:hAnsi="Arial" w:cs="Arial"/>
          <w:color w:val="000000"/>
          <w:sz w:val="24"/>
          <w:szCs w:val="24"/>
        </w:rPr>
        <w:t>t</w:t>
      </w:r>
      <w:r w:rsidR="00995C05" w:rsidRPr="00F366AF">
        <w:rPr>
          <w:rFonts w:ascii="Arial" w:hAnsi="Arial" w:cs="Arial"/>
          <w:color w:val="000000"/>
          <w:sz w:val="24"/>
          <w:szCs w:val="24"/>
        </w:rPr>
        <w:t>ers between Remitters and Non</w:t>
      </w:r>
      <w:r w:rsidR="00995C05" w:rsidRPr="00995C05">
        <w:rPr>
          <w:rFonts w:ascii="Arial" w:hAnsi="Arial" w:cs="Arial"/>
          <w:color w:val="000000"/>
          <w:sz w:val="24"/>
          <w:szCs w:val="24"/>
        </w:rPr>
        <w:t>-</w:t>
      </w:r>
      <w:r w:rsidR="00995C05" w:rsidRPr="00F366AF">
        <w:rPr>
          <w:rFonts w:ascii="Arial" w:hAnsi="Arial" w:cs="Arial"/>
          <w:color w:val="000000"/>
          <w:sz w:val="24"/>
          <w:szCs w:val="24"/>
        </w:rPr>
        <w:t>remitters</w:t>
      </w:r>
    </w:p>
    <w:sectPr w:rsidR="009B34A7" w:rsidRPr="00995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NzAxNzQxtTQ1NzNR0lEKTi0uzszPAykwrAUA6pwspCwAAAA="/>
  </w:docVars>
  <w:rsids>
    <w:rsidRoot w:val="00F366AF"/>
    <w:rsid w:val="00230F00"/>
    <w:rsid w:val="00304883"/>
    <w:rsid w:val="00457210"/>
    <w:rsid w:val="00631A07"/>
    <w:rsid w:val="008834F5"/>
    <w:rsid w:val="009322ED"/>
    <w:rsid w:val="00995C05"/>
    <w:rsid w:val="00F3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8D0A6"/>
  <w15:chartTrackingRefBased/>
  <w15:docId w15:val="{5447C264-2A02-4BC8-A6DC-DF117C4F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883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U Nwosu</dc:creator>
  <cp:keywords/>
  <dc:description/>
  <cp:lastModifiedBy>B U Nwosu</cp:lastModifiedBy>
  <cp:revision>3</cp:revision>
  <dcterms:created xsi:type="dcterms:W3CDTF">2021-05-04T02:54:00Z</dcterms:created>
  <dcterms:modified xsi:type="dcterms:W3CDTF">2021-05-04T03:16:00Z</dcterms:modified>
</cp:coreProperties>
</file>